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4DAAFD" w14:textId="3DA60BFB" w:rsidR="00651462" w:rsidRPr="00D13751" w:rsidRDefault="00D13751" w:rsidP="00D13751">
      <w:pPr>
        <w:widowControl/>
        <w:rPr>
          <w:rFonts w:ascii="宋体" w:eastAsia="宋体" w:hAnsi="宋体" w:cs="宋体" w:hint="eastAsia"/>
          <w:b/>
          <w:bCs/>
          <w:kern w:val="0"/>
          <w:sz w:val="24"/>
          <w:szCs w:val="24"/>
        </w:rPr>
      </w:pP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t>Table S</w:t>
      </w:r>
      <w:r>
        <w:rPr>
          <w:rFonts w:ascii="TimesNewRomanPS-BoldMT" w:eastAsia="宋体" w:hAnsi="TimesNewRomanPS-BoldMT" w:cs="宋体" w:hint="eastAsia"/>
          <w:b/>
          <w:bCs/>
          <w:color w:val="000000"/>
          <w:kern w:val="0"/>
          <w:szCs w:val="21"/>
        </w:rPr>
        <w:t>2.</w:t>
      </w: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t xml:space="preserve"> </w:t>
      </w:r>
      <w:r w:rsidRPr="00D1375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he predicted case number of mortality of </w:t>
      </w:r>
      <w:r w:rsidRPr="00D13751">
        <w:rPr>
          <w:rFonts w:ascii="Times New Roman" w:eastAsia="宋体" w:hAnsi="Times New Roman" w:cs="Times New Roman"/>
          <w:b/>
          <w:bCs/>
          <w:sz w:val="22"/>
        </w:rPr>
        <w:t>pulmonary arterial hypertension</w:t>
      </w:r>
      <w:r w:rsidRPr="00D1375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 to 203</w:t>
      </w:r>
      <w:r w:rsidRPr="00D13751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6 </w:t>
      </w:r>
      <w:r w:rsidRPr="00D13751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globally.</w:t>
      </w:r>
    </w:p>
    <w:tbl>
      <w:tblPr>
        <w:tblW w:w="4931" w:type="dxa"/>
        <w:tblLook w:val="04A0" w:firstRow="1" w:lastRow="0" w:firstColumn="1" w:lastColumn="0" w:noHBand="0" w:noVBand="1"/>
      </w:tblPr>
      <w:tblGrid>
        <w:gridCol w:w="656"/>
        <w:gridCol w:w="3313"/>
        <w:gridCol w:w="962"/>
      </w:tblGrid>
      <w:tr w:rsidR="00D13751" w:rsidRPr="00D13751" w14:paraId="4C3299E9" w14:textId="77777777" w:rsidTr="00D13751">
        <w:trPr>
          <w:trHeight w:val="280"/>
        </w:trPr>
        <w:tc>
          <w:tcPr>
            <w:tcW w:w="6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5495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A48F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D3F4F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</w:tr>
      <w:tr w:rsidR="00D13751" w:rsidRPr="00D13751" w14:paraId="7D26F8F9" w14:textId="77777777" w:rsidTr="00D13751">
        <w:trPr>
          <w:trHeight w:val="280"/>
        </w:trPr>
        <w:tc>
          <w:tcPr>
            <w:tcW w:w="6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52D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3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E73A" w14:textId="0912E7D1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2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8AF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7E817E33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611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9A48" w14:textId="355401B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775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2931317F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67CF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2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3EA5" w14:textId="72D2733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46F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7F95FA7B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9EB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BA8E" w14:textId="0E9AE57E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EE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FD4ED62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2FB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D3E8" w14:textId="6762C473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1CE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6A25DF3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95E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9053" w14:textId="53175A0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70DC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7EC67162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E554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AE3E" w14:textId="41E587C0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5B9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3ABD817F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C725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AABC" w14:textId="1D9595FC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D56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682333D8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BE0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F02C" w14:textId="0EA7B818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B09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508435EA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DF0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F4AC" w14:textId="534E3880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0CA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3F1C28AF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B4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1ADC" w14:textId="7ADA60C9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4BB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5F2BABD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97BE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2984" w14:textId="26BFFA81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907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4E9789DE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D2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DFB9" w14:textId="2DF9E78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8E0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56B00754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F61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E403" w14:textId="6733F684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07E8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34B5EEAA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F64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2C86" w14:textId="4F8502F0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F5C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3D45C99E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CBC5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2080" w14:textId="3CCE9AFD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C9D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28A43377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990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5BB7" w14:textId="5D1CA1AB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6D1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2C1F0343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339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467B" w14:textId="2E72FB15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A49E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EC1E06C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EE3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9BC2" w14:textId="0C1725EE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2AE8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53AC1E7B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566B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0FC7" w14:textId="6F16D20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1505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684D771C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155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BE4" w14:textId="5983798E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D4A4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52D2C3F8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5DB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0893" w14:textId="23DB2CE8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DA2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45A49C00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CFD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67A4" w14:textId="2A567E79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ADDB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2B2B11B0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862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A42" w14:textId="533EB8A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054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02BD0C1C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519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691" w14:textId="283ED090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1B1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600853CA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2B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8B8" w14:textId="0CD3DB63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CF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2A89A9B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33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F8D" w14:textId="36942BD9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90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2C6D8229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EB7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5F84" w14:textId="6D62F73A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2DA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0549FE5D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1E5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837D" w14:textId="08B34C48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AF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3B5E891D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E95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60E2" w14:textId="6182225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36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75CBF01B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031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B60" w14:textId="586B9E85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2E3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57C4E22D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21A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3E5D" w14:textId="33AD4263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289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ual</w:t>
            </w:r>
          </w:p>
        </w:tc>
      </w:tr>
      <w:tr w:rsidR="00D13751" w:rsidRPr="00D13751" w14:paraId="16E94B26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B07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9B8C" w14:textId="18D8A34A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2D49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219B8A27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D93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9FCA" w14:textId="49FD00C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BD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1A4BA1C8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73C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4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540F" w14:textId="0A12F92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A66E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6C25CD19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24A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5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56C8" w14:textId="14EC3AFC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212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6B90F933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175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6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532C" w14:textId="459FA0C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832C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694D3478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34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7</w:t>
            </w:r>
          </w:p>
        </w:tc>
        <w:tc>
          <w:tcPr>
            <w:tcW w:w="3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0360" w14:textId="17E7B3DC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5D60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7B3BE08E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E8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8</w:t>
            </w:r>
          </w:p>
        </w:tc>
        <w:tc>
          <w:tcPr>
            <w:tcW w:w="3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2035" w14:textId="2EEBAFED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9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389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487D9550" w14:textId="77777777" w:rsidTr="00D13751">
        <w:trPr>
          <w:trHeight w:val="280"/>
        </w:trPr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2A76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3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D62DA" w14:textId="22C8E8FF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61AC4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</w:tbl>
    <w:p w14:paraId="24254727" w14:textId="77777777" w:rsidR="00D13751" w:rsidRDefault="00D13751">
      <w:pPr>
        <w:rPr>
          <w:rFonts w:ascii="TimesNewRomanPS-BoldMT" w:eastAsia="宋体" w:hAnsi="TimesNewRomanPS-BoldMT" w:cs="宋体" w:hint="eastAsia"/>
          <w:b/>
          <w:bCs/>
          <w:color w:val="000000"/>
          <w:kern w:val="0"/>
          <w:szCs w:val="21"/>
        </w:rPr>
      </w:pPr>
    </w:p>
    <w:p w14:paraId="2023CB5D" w14:textId="3237DCFB" w:rsidR="00D13751" w:rsidRDefault="00D13751">
      <w:pPr>
        <w:rPr>
          <w:rFonts w:hint="eastAsia"/>
        </w:rPr>
      </w:pPr>
      <w:r w:rsidRPr="00D13751">
        <w:rPr>
          <w:rFonts w:ascii="TimesNewRomanPS-BoldMT" w:eastAsia="宋体" w:hAnsi="TimesNewRomanPS-BoldMT" w:cs="宋体"/>
          <w:b/>
          <w:bCs/>
          <w:color w:val="000000"/>
          <w:kern w:val="0"/>
          <w:szCs w:val="21"/>
        </w:rPr>
        <w:lastRenderedPageBreak/>
        <w:t>Table S</w:t>
      </w:r>
      <w:r>
        <w:rPr>
          <w:rFonts w:ascii="TimesNewRomanPS-BoldMT" w:eastAsia="宋体" w:hAnsi="TimesNewRomanPS-BoldMT" w:cs="宋体" w:hint="eastAsia"/>
          <w:b/>
          <w:bCs/>
          <w:color w:val="000000"/>
          <w:kern w:val="0"/>
          <w:szCs w:val="21"/>
        </w:rPr>
        <w:t xml:space="preserve">2. </w:t>
      </w:r>
      <w:r w:rsidRPr="00CC3D9D">
        <w:rPr>
          <w:rFonts w:ascii="Times New Roman" w:eastAsia="宋体" w:hAnsi="Times New Roman" w:cs="Times New Roman"/>
          <w:b/>
          <w:bCs/>
          <w:sz w:val="22"/>
        </w:rPr>
        <w:t>continued</w:t>
      </w:r>
    </w:p>
    <w:tbl>
      <w:tblPr>
        <w:tblW w:w="458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9"/>
        <w:gridCol w:w="2888"/>
        <w:gridCol w:w="992"/>
      </w:tblGrid>
      <w:tr w:rsidR="00D13751" w:rsidRPr="00D13751" w14:paraId="3EB9967F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</w:tcPr>
          <w:p w14:paraId="59A0990C" w14:textId="5A1DE74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0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011C3762" w14:textId="109F469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854BCC" w14:textId="1ABA1DA0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1E6F4249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</w:tcPr>
          <w:p w14:paraId="1730EC69" w14:textId="710F3CAB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1</w:t>
            </w:r>
          </w:p>
        </w:tc>
        <w:tc>
          <w:tcPr>
            <w:tcW w:w="2888" w:type="dxa"/>
            <w:shd w:val="clear" w:color="auto" w:fill="auto"/>
            <w:noWrap/>
            <w:vAlign w:val="center"/>
          </w:tcPr>
          <w:p w14:paraId="4AEA3A4E" w14:textId="496310E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CBAB17" w14:textId="79439F01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47764A84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4912B4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2</w:t>
            </w:r>
          </w:p>
        </w:tc>
        <w:tc>
          <w:tcPr>
            <w:tcW w:w="2888" w:type="dxa"/>
            <w:shd w:val="clear" w:color="auto" w:fill="auto"/>
            <w:noWrap/>
            <w:vAlign w:val="center"/>
            <w:hideMark/>
          </w:tcPr>
          <w:p w14:paraId="095F65ED" w14:textId="788C3ACB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D5E31B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4AF12513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57D47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3</w:t>
            </w:r>
          </w:p>
        </w:tc>
        <w:tc>
          <w:tcPr>
            <w:tcW w:w="2888" w:type="dxa"/>
            <w:shd w:val="clear" w:color="auto" w:fill="auto"/>
            <w:noWrap/>
            <w:vAlign w:val="center"/>
            <w:hideMark/>
          </w:tcPr>
          <w:p w14:paraId="7373BFAB" w14:textId="36B86586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8CE9C6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12CD8C7D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282312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2888" w:type="dxa"/>
            <w:shd w:val="clear" w:color="auto" w:fill="auto"/>
            <w:noWrap/>
            <w:vAlign w:val="center"/>
            <w:hideMark/>
          </w:tcPr>
          <w:p w14:paraId="3ED622DC" w14:textId="5B1B8F2F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42A0A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09B8898F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935C7E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5</w:t>
            </w:r>
          </w:p>
        </w:tc>
        <w:tc>
          <w:tcPr>
            <w:tcW w:w="2888" w:type="dxa"/>
            <w:shd w:val="clear" w:color="auto" w:fill="auto"/>
            <w:noWrap/>
            <w:vAlign w:val="center"/>
            <w:hideMark/>
          </w:tcPr>
          <w:p w14:paraId="1A5039BF" w14:textId="4B50DF2E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4247D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  <w:tr w:rsidR="00D13751" w:rsidRPr="00D13751" w14:paraId="306B5EDD" w14:textId="77777777" w:rsidTr="00D13751">
        <w:trPr>
          <w:trHeight w:val="28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81E4A1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36</w:t>
            </w:r>
          </w:p>
        </w:tc>
        <w:tc>
          <w:tcPr>
            <w:tcW w:w="2888" w:type="dxa"/>
            <w:shd w:val="clear" w:color="auto" w:fill="auto"/>
            <w:noWrap/>
            <w:vAlign w:val="center"/>
            <w:hideMark/>
          </w:tcPr>
          <w:p w14:paraId="1D2CB860" w14:textId="788ED122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</w:t>
            </w:r>
            <w:r w:rsidR="000A134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A0414" w14:textId="77777777" w:rsidR="00D13751" w:rsidRPr="00D13751" w:rsidRDefault="00D13751" w:rsidP="00D137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13751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Forecast</w:t>
            </w:r>
          </w:p>
        </w:tc>
      </w:tr>
    </w:tbl>
    <w:p w14:paraId="4AA1C0A0" w14:textId="2538A6FE" w:rsidR="00D13751" w:rsidRDefault="00D13751">
      <w:pPr>
        <w:rPr>
          <w:rFonts w:hint="eastAsia"/>
        </w:rPr>
      </w:pPr>
    </w:p>
    <w:sectPr w:rsidR="00D13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D429E0" w14:textId="77777777" w:rsidR="006951CA" w:rsidRDefault="006951CA" w:rsidP="00D13751">
      <w:pPr>
        <w:rPr>
          <w:rFonts w:hint="eastAsia"/>
        </w:rPr>
      </w:pPr>
      <w:r>
        <w:separator/>
      </w:r>
    </w:p>
  </w:endnote>
  <w:endnote w:type="continuationSeparator" w:id="0">
    <w:p w14:paraId="0DF21C8D" w14:textId="77777777" w:rsidR="006951CA" w:rsidRDefault="006951CA" w:rsidP="00D137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30B41" w14:textId="77777777" w:rsidR="006951CA" w:rsidRDefault="006951CA" w:rsidP="00D13751">
      <w:pPr>
        <w:rPr>
          <w:rFonts w:hint="eastAsia"/>
        </w:rPr>
      </w:pPr>
      <w:r>
        <w:separator/>
      </w:r>
    </w:p>
  </w:footnote>
  <w:footnote w:type="continuationSeparator" w:id="0">
    <w:p w14:paraId="16291EAD" w14:textId="77777777" w:rsidR="006951CA" w:rsidRDefault="006951CA" w:rsidP="00D137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0MDEysjQ2NjI0tDBQ0lEKTi0uzszPAykwqgUACZeoHCwAAAA="/>
  </w:docVars>
  <w:rsids>
    <w:rsidRoot w:val="00A454AF"/>
    <w:rsid w:val="000170A6"/>
    <w:rsid w:val="000A134D"/>
    <w:rsid w:val="001D0A0C"/>
    <w:rsid w:val="0036117A"/>
    <w:rsid w:val="00506941"/>
    <w:rsid w:val="00651462"/>
    <w:rsid w:val="006951CA"/>
    <w:rsid w:val="006B3BA7"/>
    <w:rsid w:val="008B7005"/>
    <w:rsid w:val="008D5CBD"/>
    <w:rsid w:val="00976F37"/>
    <w:rsid w:val="009F207C"/>
    <w:rsid w:val="00A454AF"/>
    <w:rsid w:val="00D13751"/>
    <w:rsid w:val="00E1398D"/>
    <w:rsid w:val="00F43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581376"/>
  <w15:chartTrackingRefBased/>
  <w15:docId w15:val="{45FCA971-AF28-4A4D-8970-829ABE416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4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4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4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4A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4A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4A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4A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4A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4A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54A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54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54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54A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54A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454A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54A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54A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54A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54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54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4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54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4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54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4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54A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54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54A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54A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37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37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3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37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4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66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鸿 姜</dc:creator>
  <cp:keywords/>
  <dc:description/>
  <cp:lastModifiedBy>林鸿 姜</cp:lastModifiedBy>
  <cp:revision>3</cp:revision>
  <dcterms:created xsi:type="dcterms:W3CDTF">2024-09-20T08:04:00Z</dcterms:created>
  <dcterms:modified xsi:type="dcterms:W3CDTF">2024-09-20T08:05:00Z</dcterms:modified>
</cp:coreProperties>
</file>